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6745" w:type="dxa"/>
        <w:tblBorders>
          <w:bottom w:val="single" w:sz="4" w:space="0" w:color="7F7F7F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3178"/>
        <w:gridCol w:w="1301"/>
        <w:gridCol w:w="2266"/>
      </w:tblGrid>
      <w:tr w:rsidR="00AF0A6C" w:rsidRPr="00F555B6" w14:paraId="4E54B1E2" w14:textId="77777777" w:rsidTr="009D2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78" w:type="dxa"/>
            <w:tcBorders>
              <w:bottom w:val="single" w:sz="4" w:space="0" w:color="7F7F7F"/>
            </w:tcBorders>
          </w:tcPr>
          <w:p w14:paraId="4C31242E" w14:textId="77777777" w:rsidR="00AF0A6C" w:rsidRPr="00F555B6" w:rsidRDefault="00AF0A6C" w:rsidP="009D2559">
            <w:pPr>
              <w:rPr>
                <w:rFonts w:ascii="Arial" w:eastAsiaTheme="majorEastAsia" w:hAnsi="Arial" w:cs="Arial"/>
                <w:iCs/>
                <w:sz w:val="24"/>
              </w:rPr>
            </w:pPr>
          </w:p>
        </w:tc>
        <w:tc>
          <w:tcPr>
            <w:tcW w:w="1301" w:type="dxa"/>
            <w:tcBorders>
              <w:bottom w:val="single" w:sz="4" w:space="0" w:color="7F7F7F"/>
            </w:tcBorders>
          </w:tcPr>
          <w:p w14:paraId="1445DF5E" w14:textId="211B366D" w:rsidR="00AF0A6C" w:rsidRPr="00F555B6" w:rsidRDefault="00F555B6" w:rsidP="009D25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4"/>
              </w:rPr>
            </w:pPr>
            <w:r>
              <w:rPr>
                <w:rFonts w:ascii="Arial" w:hAnsi="Arial" w:cs="Arial"/>
                <w:i w:val="0"/>
                <w:sz w:val="24"/>
              </w:rPr>
              <w:t>n</w:t>
            </w:r>
          </w:p>
        </w:tc>
        <w:tc>
          <w:tcPr>
            <w:tcW w:w="2266" w:type="dxa"/>
            <w:tcBorders>
              <w:bottom w:val="single" w:sz="4" w:space="0" w:color="7F7F7F"/>
            </w:tcBorders>
          </w:tcPr>
          <w:p w14:paraId="5796C6C7" w14:textId="29B9CD1D" w:rsidR="00AF0A6C" w:rsidRPr="00F555B6" w:rsidRDefault="00F555B6" w:rsidP="009D25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 w:val="0"/>
                <w:iCs/>
                <w:sz w:val="24"/>
              </w:rPr>
            </w:pPr>
            <w:r>
              <w:rPr>
                <w:rFonts w:ascii="Arial" w:eastAsiaTheme="majorEastAsia" w:hAnsi="Arial" w:cs="Arial"/>
                <w:i w:val="0"/>
                <w:iCs/>
                <w:sz w:val="24"/>
              </w:rPr>
              <w:t xml:space="preserve">Report of worsening </w:t>
            </w:r>
          </w:p>
        </w:tc>
      </w:tr>
      <w:tr w:rsidR="00AF0A6C" w:rsidRPr="00F555B6" w14:paraId="57D4826E" w14:textId="77777777" w:rsidTr="009D2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22391307" w14:textId="77777777" w:rsidR="00AF0A6C" w:rsidRPr="00F555B6" w:rsidRDefault="00AF0A6C" w:rsidP="009D2559">
            <w:pPr>
              <w:rPr>
                <w:rFonts w:ascii="Arial" w:hAnsi="Arial" w:cs="Arial"/>
                <w:sz w:val="24"/>
                <w:lang w:val="pl-PL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  <w:lang w:val="pl-PL"/>
              </w:rPr>
              <w:t>PAHO</w:t>
            </w:r>
          </w:p>
        </w:tc>
        <w:tc>
          <w:tcPr>
            <w:tcW w:w="1301" w:type="dxa"/>
          </w:tcPr>
          <w:p w14:paraId="029BCAEA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56</w:t>
            </w:r>
          </w:p>
        </w:tc>
        <w:tc>
          <w:tcPr>
            <w:tcW w:w="2266" w:type="dxa"/>
          </w:tcPr>
          <w:p w14:paraId="2DC41E8B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7 (48.21%)</w:t>
            </w:r>
          </w:p>
        </w:tc>
      </w:tr>
      <w:tr w:rsidR="00AF0A6C" w:rsidRPr="00F555B6" w14:paraId="66AB1FF7" w14:textId="77777777" w:rsidTr="009D2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0E9C8ED4" w14:textId="77777777" w:rsidR="00AF0A6C" w:rsidRPr="00F555B6" w:rsidRDefault="00AF0A6C" w:rsidP="009D2559">
            <w:pPr>
              <w:rPr>
                <w:rFonts w:ascii="Arial" w:hAnsi="Arial" w:cs="Arial"/>
                <w:sz w:val="24"/>
                <w:lang w:val="pl-PL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  <w:lang w:val="pl-PL"/>
              </w:rPr>
              <w:t>SEARO</w:t>
            </w:r>
          </w:p>
        </w:tc>
        <w:tc>
          <w:tcPr>
            <w:tcW w:w="1301" w:type="dxa"/>
            <w:shd w:val="clear" w:color="auto" w:fill="auto"/>
          </w:tcPr>
          <w:p w14:paraId="27201ED4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555B6">
              <w:rPr>
                <w:rFonts w:ascii="Arial" w:hAnsi="Arial" w:cs="Arial"/>
                <w:lang w:val="pl-PL"/>
              </w:rPr>
              <w:t>18</w:t>
            </w:r>
          </w:p>
        </w:tc>
        <w:tc>
          <w:tcPr>
            <w:tcW w:w="2266" w:type="dxa"/>
            <w:shd w:val="clear" w:color="auto" w:fill="auto"/>
          </w:tcPr>
          <w:p w14:paraId="164B6D41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1 (61.11%)</w:t>
            </w:r>
          </w:p>
        </w:tc>
      </w:tr>
      <w:tr w:rsidR="00AF0A6C" w:rsidRPr="00F555B6" w14:paraId="48DC7439" w14:textId="77777777" w:rsidTr="009D2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4DF64043" w14:textId="77777777" w:rsidR="00AF0A6C" w:rsidRPr="00F555B6" w:rsidRDefault="00AF0A6C" w:rsidP="009D2559">
            <w:pPr>
              <w:rPr>
                <w:rFonts w:ascii="Arial" w:hAnsi="Arial" w:cs="Arial"/>
                <w:sz w:val="24"/>
                <w:lang w:val="pl-PL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  <w:lang w:val="pl-PL"/>
              </w:rPr>
              <w:t>EURO</w:t>
            </w:r>
          </w:p>
        </w:tc>
        <w:tc>
          <w:tcPr>
            <w:tcW w:w="1301" w:type="dxa"/>
          </w:tcPr>
          <w:p w14:paraId="7B0C3C01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149</w:t>
            </w:r>
          </w:p>
        </w:tc>
        <w:tc>
          <w:tcPr>
            <w:tcW w:w="2266" w:type="dxa"/>
          </w:tcPr>
          <w:p w14:paraId="1F66E142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97 (65.10%)</w:t>
            </w:r>
          </w:p>
        </w:tc>
      </w:tr>
      <w:tr w:rsidR="00AF0A6C" w:rsidRPr="00F555B6" w14:paraId="6514A1DA" w14:textId="77777777" w:rsidTr="009D2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4C6380FA" w14:textId="77777777" w:rsidR="00AF0A6C" w:rsidRPr="00F555B6" w:rsidRDefault="00AF0A6C" w:rsidP="009D2559">
            <w:pPr>
              <w:rPr>
                <w:rFonts w:ascii="Arial" w:hAnsi="Arial" w:cs="Arial"/>
                <w:sz w:val="24"/>
                <w:lang w:val="pl-PL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  <w:lang w:val="pl-PL"/>
              </w:rPr>
              <w:t>EMRO</w:t>
            </w:r>
          </w:p>
        </w:tc>
        <w:tc>
          <w:tcPr>
            <w:tcW w:w="1301" w:type="dxa"/>
            <w:shd w:val="clear" w:color="auto" w:fill="auto"/>
          </w:tcPr>
          <w:p w14:paraId="2057E198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52</w:t>
            </w:r>
          </w:p>
        </w:tc>
        <w:tc>
          <w:tcPr>
            <w:tcW w:w="2266" w:type="dxa"/>
            <w:shd w:val="clear" w:color="auto" w:fill="auto"/>
          </w:tcPr>
          <w:p w14:paraId="667657D6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6 (50.00%)</w:t>
            </w:r>
          </w:p>
        </w:tc>
      </w:tr>
      <w:tr w:rsidR="00AF0A6C" w:rsidRPr="00F555B6" w14:paraId="6A0E5BA8" w14:textId="77777777" w:rsidTr="009D2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639224B9" w14:textId="77777777" w:rsidR="00AF0A6C" w:rsidRPr="00F555B6" w:rsidRDefault="00AF0A6C" w:rsidP="009D2559">
            <w:pPr>
              <w:rPr>
                <w:rFonts w:ascii="Arial" w:hAnsi="Arial" w:cs="Arial"/>
                <w:sz w:val="24"/>
                <w:lang w:val="pl-PL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  <w:lang w:val="pl-PL"/>
              </w:rPr>
              <w:t>WPRO</w:t>
            </w:r>
          </w:p>
        </w:tc>
        <w:tc>
          <w:tcPr>
            <w:tcW w:w="1301" w:type="dxa"/>
          </w:tcPr>
          <w:p w14:paraId="7897C90F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62</w:t>
            </w:r>
          </w:p>
        </w:tc>
        <w:tc>
          <w:tcPr>
            <w:tcW w:w="2266" w:type="dxa"/>
          </w:tcPr>
          <w:p w14:paraId="72094E51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41 (66.12%)</w:t>
            </w:r>
          </w:p>
        </w:tc>
      </w:tr>
      <w:tr w:rsidR="00AF0A6C" w:rsidRPr="00F555B6" w14:paraId="4DB12EBE" w14:textId="77777777" w:rsidTr="009D2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43DF1AF7" w14:textId="77777777" w:rsidR="00AF0A6C" w:rsidRPr="00F555B6" w:rsidRDefault="00AF0A6C" w:rsidP="009D2559">
            <w:pPr>
              <w:rPr>
                <w:rFonts w:ascii="Arial" w:hAnsi="Arial" w:cs="Arial"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Bosnia and Herzegovina</w:t>
            </w:r>
          </w:p>
        </w:tc>
        <w:tc>
          <w:tcPr>
            <w:tcW w:w="1301" w:type="dxa"/>
            <w:shd w:val="clear" w:color="auto" w:fill="auto"/>
          </w:tcPr>
          <w:p w14:paraId="611A54E3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58</w:t>
            </w:r>
          </w:p>
        </w:tc>
        <w:tc>
          <w:tcPr>
            <w:tcW w:w="2266" w:type="dxa"/>
            <w:shd w:val="clear" w:color="auto" w:fill="auto"/>
          </w:tcPr>
          <w:p w14:paraId="4A377C87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6 (44.82%)</w:t>
            </w:r>
          </w:p>
        </w:tc>
      </w:tr>
      <w:tr w:rsidR="00AF0A6C" w:rsidRPr="00F555B6" w14:paraId="59A6B878" w14:textId="77777777" w:rsidTr="009D2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215B17DA" w14:textId="77777777" w:rsidR="00AF0A6C" w:rsidRPr="00F555B6" w:rsidRDefault="00AF0A6C" w:rsidP="009D2559">
            <w:pPr>
              <w:rPr>
                <w:rFonts w:ascii="Arial" w:hAnsi="Arial" w:cs="Arial"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Canada</w:t>
            </w:r>
          </w:p>
        </w:tc>
        <w:tc>
          <w:tcPr>
            <w:tcW w:w="1301" w:type="dxa"/>
          </w:tcPr>
          <w:p w14:paraId="3EAEBE18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246</w:t>
            </w:r>
          </w:p>
        </w:tc>
        <w:tc>
          <w:tcPr>
            <w:tcW w:w="2266" w:type="dxa"/>
          </w:tcPr>
          <w:p w14:paraId="50BF6586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99 (80.89%)</w:t>
            </w:r>
          </w:p>
        </w:tc>
      </w:tr>
      <w:tr w:rsidR="00AF0A6C" w:rsidRPr="00F555B6" w14:paraId="25E8F2E6" w14:textId="77777777" w:rsidTr="009D2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6BFFB7EC" w14:textId="77777777" w:rsidR="00AF0A6C" w:rsidRPr="00F555B6" w:rsidRDefault="00AF0A6C" w:rsidP="009D2559">
            <w:pPr>
              <w:rPr>
                <w:rFonts w:ascii="Arial" w:hAnsi="Arial" w:cs="Arial"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France</w:t>
            </w:r>
          </w:p>
        </w:tc>
        <w:tc>
          <w:tcPr>
            <w:tcW w:w="1301" w:type="dxa"/>
            <w:shd w:val="clear" w:color="auto" w:fill="auto"/>
          </w:tcPr>
          <w:p w14:paraId="4C3FBAE4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50</w:t>
            </w:r>
          </w:p>
        </w:tc>
        <w:tc>
          <w:tcPr>
            <w:tcW w:w="2266" w:type="dxa"/>
            <w:shd w:val="clear" w:color="auto" w:fill="auto"/>
          </w:tcPr>
          <w:p w14:paraId="43F194DE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4 (48.00%)</w:t>
            </w:r>
          </w:p>
        </w:tc>
      </w:tr>
      <w:tr w:rsidR="00AF0A6C" w:rsidRPr="00F555B6" w14:paraId="384DBF8F" w14:textId="77777777" w:rsidTr="009D2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74BB2AC2" w14:textId="77777777" w:rsidR="00AF0A6C" w:rsidRPr="00F555B6" w:rsidRDefault="00AF0A6C" w:rsidP="009D2559">
            <w:pPr>
              <w:rPr>
                <w:rFonts w:ascii="Arial" w:hAnsi="Arial" w:cs="Arial"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Germany</w:t>
            </w:r>
          </w:p>
        </w:tc>
        <w:tc>
          <w:tcPr>
            <w:tcW w:w="1301" w:type="dxa"/>
          </w:tcPr>
          <w:p w14:paraId="4B644013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123</w:t>
            </w:r>
          </w:p>
        </w:tc>
        <w:tc>
          <w:tcPr>
            <w:tcW w:w="2266" w:type="dxa"/>
          </w:tcPr>
          <w:p w14:paraId="5FFAEC72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67 (54.47%)</w:t>
            </w:r>
          </w:p>
        </w:tc>
      </w:tr>
      <w:tr w:rsidR="00AF0A6C" w:rsidRPr="00F555B6" w14:paraId="7C8842C2" w14:textId="77777777" w:rsidTr="009D2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19BAAB3E" w14:textId="77777777" w:rsidR="00AF0A6C" w:rsidRPr="00F555B6" w:rsidRDefault="00AF0A6C" w:rsidP="009D2559">
            <w:pPr>
              <w:rPr>
                <w:rFonts w:ascii="Arial" w:hAnsi="Arial" w:cs="Arial"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Iran</w:t>
            </w:r>
          </w:p>
        </w:tc>
        <w:tc>
          <w:tcPr>
            <w:tcW w:w="1301" w:type="dxa"/>
            <w:shd w:val="clear" w:color="auto" w:fill="auto"/>
          </w:tcPr>
          <w:p w14:paraId="29481848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132</w:t>
            </w:r>
          </w:p>
        </w:tc>
        <w:tc>
          <w:tcPr>
            <w:tcW w:w="2266" w:type="dxa"/>
            <w:shd w:val="clear" w:color="auto" w:fill="auto"/>
          </w:tcPr>
          <w:p w14:paraId="4DD842D2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74 (56.06%)</w:t>
            </w:r>
          </w:p>
        </w:tc>
      </w:tr>
      <w:tr w:rsidR="00AF0A6C" w:rsidRPr="00F555B6" w14:paraId="0098FD69" w14:textId="77777777" w:rsidTr="009D2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12760FD4" w14:textId="77777777" w:rsidR="00AF0A6C" w:rsidRPr="00F555B6" w:rsidRDefault="00AF0A6C" w:rsidP="009D2559">
            <w:pPr>
              <w:rPr>
                <w:rFonts w:ascii="Arial" w:hAnsi="Arial" w:cs="Arial"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Italy</w:t>
            </w:r>
          </w:p>
        </w:tc>
        <w:tc>
          <w:tcPr>
            <w:tcW w:w="1301" w:type="dxa"/>
          </w:tcPr>
          <w:p w14:paraId="5649FB86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88</w:t>
            </w:r>
          </w:p>
        </w:tc>
        <w:tc>
          <w:tcPr>
            <w:tcW w:w="2266" w:type="dxa"/>
          </w:tcPr>
          <w:p w14:paraId="6F4336C4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43 (48.86%)</w:t>
            </w:r>
          </w:p>
        </w:tc>
      </w:tr>
      <w:tr w:rsidR="00AF0A6C" w:rsidRPr="00F555B6" w14:paraId="513594FE" w14:textId="77777777" w:rsidTr="009D2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083E5088" w14:textId="77777777" w:rsidR="00AF0A6C" w:rsidRPr="00F555B6" w:rsidRDefault="00AF0A6C" w:rsidP="009D2559">
            <w:pPr>
              <w:rPr>
                <w:rFonts w:ascii="Arial" w:eastAsiaTheme="majorEastAsia" w:hAnsi="Arial" w:cs="Arial"/>
                <w:iCs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Pakistan</w:t>
            </w:r>
          </w:p>
        </w:tc>
        <w:tc>
          <w:tcPr>
            <w:tcW w:w="1301" w:type="dxa"/>
            <w:shd w:val="clear" w:color="auto" w:fill="auto"/>
          </w:tcPr>
          <w:p w14:paraId="59A42B67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203</w:t>
            </w:r>
          </w:p>
        </w:tc>
        <w:tc>
          <w:tcPr>
            <w:tcW w:w="2266" w:type="dxa"/>
            <w:shd w:val="clear" w:color="auto" w:fill="auto"/>
          </w:tcPr>
          <w:p w14:paraId="0A21E407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47 (72.41%)</w:t>
            </w:r>
          </w:p>
        </w:tc>
      </w:tr>
      <w:tr w:rsidR="00AF0A6C" w:rsidRPr="00F555B6" w14:paraId="4CEB1994" w14:textId="77777777" w:rsidTr="009D2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0FA1B3CF" w14:textId="77777777" w:rsidR="00AF0A6C" w:rsidRPr="00F555B6" w:rsidRDefault="00AF0A6C" w:rsidP="009D2559">
            <w:pPr>
              <w:rPr>
                <w:rFonts w:ascii="Arial" w:hAnsi="Arial" w:cs="Arial"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Poland</w:t>
            </w:r>
          </w:p>
        </w:tc>
        <w:tc>
          <w:tcPr>
            <w:tcW w:w="1301" w:type="dxa"/>
          </w:tcPr>
          <w:p w14:paraId="497BD661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255</w:t>
            </w:r>
          </w:p>
        </w:tc>
        <w:tc>
          <w:tcPr>
            <w:tcW w:w="2266" w:type="dxa"/>
          </w:tcPr>
          <w:p w14:paraId="2EDC1A56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37 (53.72%)</w:t>
            </w:r>
          </w:p>
        </w:tc>
      </w:tr>
      <w:tr w:rsidR="00AF0A6C" w:rsidRPr="00F555B6" w14:paraId="031B7EB0" w14:textId="77777777" w:rsidTr="009D2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72410F6A" w14:textId="77777777" w:rsidR="00AF0A6C" w:rsidRPr="00F555B6" w:rsidRDefault="00AF0A6C" w:rsidP="009D2559">
            <w:pPr>
              <w:rPr>
                <w:rFonts w:ascii="Arial" w:hAnsi="Arial" w:cs="Arial"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Spain</w:t>
            </w:r>
          </w:p>
        </w:tc>
        <w:tc>
          <w:tcPr>
            <w:tcW w:w="1301" w:type="dxa"/>
            <w:shd w:val="clear" w:color="auto" w:fill="auto"/>
          </w:tcPr>
          <w:p w14:paraId="44F94EBE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205</w:t>
            </w:r>
          </w:p>
        </w:tc>
        <w:tc>
          <w:tcPr>
            <w:tcW w:w="2266" w:type="dxa"/>
            <w:shd w:val="clear" w:color="auto" w:fill="auto"/>
          </w:tcPr>
          <w:p w14:paraId="2B4EA4F8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12 (54.63%)</w:t>
            </w:r>
          </w:p>
        </w:tc>
      </w:tr>
      <w:tr w:rsidR="00AF0A6C" w:rsidRPr="00F555B6" w14:paraId="6B1376C3" w14:textId="77777777" w:rsidTr="009D2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50D7C914" w14:textId="77777777" w:rsidR="00AF0A6C" w:rsidRPr="00F555B6" w:rsidRDefault="00AF0A6C" w:rsidP="009D2559">
            <w:pPr>
              <w:rPr>
                <w:rFonts w:ascii="Arial" w:hAnsi="Arial" w:cs="Arial"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Switzerland</w:t>
            </w:r>
          </w:p>
        </w:tc>
        <w:tc>
          <w:tcPr>
            <w:tcW w:w="1301" w:type="dxa"/>
          </w:tcPr>
          <w:p w14:paraId="0149E561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79</w:t>
            </w:r>
          </w:p>
        </w:tc>
        <w:tc>
          <w:tcPr>
            <w:tcW w:w="2266" w:type="dxa"/>
          </w:tcPr>
          <w:p w14:paraId="0AF16DF1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40 (50.63%)</w:t>
            </w:r>
          </w:p>
        </w:tc>
      </w:tr>
      <w:tr w:rsidR="00AF0A6C" w:rsidRPr="00F555B6" w14:paraId="1F6B0037" w14:textId="77777777" w:rsidTr="009D2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64C015BB" w14:textId="77777777" w:rsidR="00AF0A6C" w:rsidRPr="00F555B6" w:rsidRDefault="00AF0A6C" w:rsidP="009D2559">
            <w:pPr>
              <w:rPr>
                <w:rFonts w:ascii="Arial" w:hAnsi="Arial" w:cs="Arial"/>
                <w:sz w:val="24"/>
                <w:lang w:val="pl-PL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  <w:lang w:val="pl-PL"/>
              </w:rPr>
              <w:t>Turkey</w:t>
            </w:r>
          </w:p>
        </w:tc>
        <w:tc>
          <w:tcPr>
            <w:tcW w:w="1301" w:type="dxa"/>
            <w:shd w:val="clear" w:color="auto" w:fill="auto"/>
          </w:tcPr>
          <w:p w14:paraId="380E84F8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84</w:t>
            </w:r>
          </w:p>
        </w:tc>
        <w:tc>
          <w:tcPr>
            <w:tcW w:w="2266" w:type="dxa"/>
            <w:shd w:val="clear" w:color="auto" w:fill="auto"/>
          </w:tcPr>
          <w:p w14:paraId="200FF65D" w14:textId="77777777" w:rsidR="00AF0A6C" w:rsidRPr="00F555B6" w:rsidRDefault="00AF0A6C" w:rsidP="009D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4 (28.57%)</w:t>
            </w:r>
          </w:p>
        </w:tc>
      </w:tr>
      <w:tr w:rsidR="00AF0A6C" w:rsidRPr="00F555B6" w14:paraId="0946843C" w14:textId="77777777" w:rsidTr="009D2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tcBorders>
              <w:right w:val="single" w:sz="4" w:space="0" w:color="7F7F7F"/>
            </w:tcBorders>
          </w:tcPr>
          <w:p w14:paraId="66F3FAD2" w14:textId="77777777" w:rsidR="00AF0A6C" w:rsidRPr="00F555B6" w:rsidRDefault="00AF0A6C" w:rsidP="009D2559">
            <w:pPr>
              <w:rPr>
                <w:rFonts w:ascii="Arial" w:hAnsi="Arial" w:cs="Arial"/>
                <w:sz w:val="24"/>
              </w:rPr>
            </w:pPr>
            <w:r w:rsidRPr="00F555B6">
              <w:rPr>
                <w:rFonts w:ascii="Arial" w:eastAsiaTheme="majorEastAsia" w:hAnsi="Arial" w:cs="Arial"/>
                <w:iCs/>
                <w:sz w:val="24"/>
              </w:rPr>
              <w:t>United States</w:t>
            </w:r>
          </w:p>
        </w:tc>
        <w:tc>
          <w:tcPr>
            <w:tcW w:w="1301" w:type="dxa"/>
          </w:tcPr>
          <w:p w14:paraId="38EA3703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  <w:lang w:val="pl-PL"/>
              </w:rPr>
              <w:t>874</w:t>
            </w:r>
          </w:p>
        </w:tc>
        <w:tc>
          <w:tcPr>
            <w:tcW w:w="2266" w:type="dxa"/>
          </w:tcPr>
          <w:p w14:paraId="0C4D3713" w14:textId="77777777" w:rsidR="00AF0A6C" w:rsidRPr="00F555B6" w:rsidRDefault="00AF0A6C" w:rsidP="009D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590 (67.50%)</w:t>
            </w:r>
          </w:p>
        </w:tc>
      </w:tr>
    </w:tbl>
    <w:p w14:paraId="714BAB57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34BF800E" w14:textId="22D795EE" w:rsidR="00AF0A6C" w:rsidRPr="00F555B6" w:rsidRDefault="00AF0A6C" w:rsidP="00C1223A">
      <w:pPr>
        <w:tabs>
          <w:tab w:val="left" w:pos="3678"/>
        </w:tabs>
        <w:rPr>
          <w:rFonts w:ascii="Arial" w:hAnsi="Arial" w:cs="Arial"/>
        </w:rPr>
      </w:pPr>
      <w:r w:rsidRPr="00F555B6">
        <w:rPr>
          <w:rFonts w:ascii="Arial" w:hAnsi="Arial" w:cs="Arial"/>
          <w:b/>
        </w:rPr>
        <w:t>S1</w:t>
      </w:r>
      <w:r w:rsidR="00F555B6">
        <w:rPr>
          <w:rFonts w:ascii="Arial" w:hAnsi="Arial" w:cs="Arial"/>
          <w:b/>
        </w:rPr>
        <w:t xml:space="preserve">. </w:t>
      </w:r>
      <w:r w:rsidR="00F555B6">
        <w:rPr>
          <w:rFonts w:ascii="Arial" w:hAnsi="Arial" w:cs="Arial"/>
        </w:rPr>
        <w:t xml:space="preserve">The </w:t>
      </w:r>
      <w:r w:rsidRPr="00F555B6">
        <w:rPr>
          <w:rFonts w:ascii="Arial" w:hAnsi="Arial" w:cs="Arial"/>
        </w:rPr>
        <w:t>number</w:t>
      </w:r>
      <w:r w:rsidR="00F555B6">
        <w:rPr>
          <w:rFonts w:ascii="Arial" w:hAnsi="Arial" w:cs="Arial"/>
        </w:rPr>
        <w:t xml:space="preserve"> (n)</w:t>
      </w:r>
      <w:r w:rsidRPr="00F555B6">
        <w:rPr>
          <w:rFonts w:ascii="Arial" w:hAnsi="Arial" w:cs="Arial"/>
        </w:rPr>
        <w:t xml:space="preserve"> and percentage of pa</w:t>
      </w:r>
      <w:r w:rsidR="00F555B6">
        <w:rPr>
          <w:rFonts w:ascii="Arial" w:hAnsi="Arial" w:cs="Arial"/>
        </w:rPr>
        <w:t xml:space="preserve">tients reporting </w:t>
      </w:r>
      <w:r w:rsidRPr="00F555B6">
        <w:rPr>
          <w:rFonts w:ascii="Arial" w:hAnsi="Arial" w:cs="Arial"/>
        </w:rPr>
        <w:t>worsening</w:t>
      </w:r>
      <w:r w:rsidR="00F555B6">
        <w:rPr>
          <w:rFonts w:ascii="Arial" w:hAnsi="Arial" w:cs="Arial"/>
        </w:rPr>
        <w:t xml:space="preserve"> of</w:t>
      </w:r>
      <w:r w:rsidRPr="00F555B6">
        <w:rPr>
          <w:rFonts w:ascii="Arial" w:hAnsi="Arial" w:cs="Arial"/>
        </w:rPr>
        <w:t xml:space="preserve"> </w:t>
      </w:r>
      <w:r w:rsidR="00F555B6">
        <w:rPr>
          <w:rFonts w:ascii="Arial" w:hAnsi="Arial" w:cs="Arial"/>
        </w:rPr>
        <w:t xml:space="preserve">their </w:t>
      </w:r>
      <w:r w:rsidRPr="00F555B6">
        <w:rPr>
          <w:rFonts w:ascii="Arial" w:hAnsi="Arial" w:cs="Arial"/>
        </w:rPr>
        <w:t>pre-existing psychiatric condition</w:t>
      </w:r>
      <w:r w:rsidR="00F555B6">
        <w:rPr>
          <w:rFonts w:ascii="Arial" w:hAnsi="Arial" w:cs="Arial"/>
        </w:rPr>
        <w:t>s.</w:t>
      </w:r>
      <w:r w:rsidRPr="00F555B6">
        <w:rPr>
          <w:rFonts w:ascii="Arial" w:hAnsi="Arial" w:cs="Arial"/>
        </w:rPr>
        <w:t xml:space="preserve"> </w:t>
      </w:r>
    </w:p>
    <w:p w14:paraId="31A06657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7182D57E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43454453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535B003D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65250710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0778BAB0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tbl>
      <w:tblPr>
        <w:tblStyle w:val="TableGrid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454"/>
        <w:gridCol w:w="1418"/>
        <w:gridCol w:w="1417"/>
      </w:tblGrid>
      <w:tr w:rsidR="00AF0A6C" w:rsidRPr="00F555B6" w14:paraId="53CF61F3" w14:textId="77777777" w:rsidTr="00AF0A6C">
        <w:trPr>
          <w:trHeight w:val="570"/>
        </w:trPr>
        <w:tc>
          <w:tcPr>
            <w:tcW w:w="2515" w:type="dxa"/>
          </w:tcPr>
          <w:p w14:paraId="3D9EA903" w14:textId="77777777" w:rsidR="00AF0A6C" w:rsidRPr="00F555B6" w:rsidRDefault="00AF0A6C" w:rsidP="009D2559">
            <w:pPr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Psychiatric Condition</w:t>
            </w:r>
          </w:p>
        </w:tc>
        <w:tc>
          <w:tcPr>
            <w:tcW w:w="1454" w:type="dxa"/>
          </w:tcPr>
          <w:p w14:paraId="0AC69EFA" w14:textId="77777777" w:rsidR="00AF0A6C" w:rsidRPr="00F555B6" w:rsidRDefault="00AF0A6C" w:rsidP="009D2559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SRQ score</w:t>
            </w:r>
          </w:p>
        </w:tc>
        <w:tc>
          <w:tcPr>
            <w:tcW w:w="1418" w:type="dxa"/>
          </w:tcPr>
          <w:p w14:paraId="00CD89DB" w14:textId="77777777" w:rsidR="00AF0A6C" w:rsidRPr="00F555B6" w:rsidRDefault="00AF0A6C" w:rsidP="009D2559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IES score</w:t>
            </w:r>
          </w:p>
        </w:tc>
        <w:tc>
          <w:tcPr>
            <w:tcW w:w="1417" w:type="dxa"/>
          </w:tcPr>
          <w:p w14:paraId="682E5067" w14:textId="77777777" w:rsidR="00AF0A6C" w:rsidRPr="00F555B6" w:rsidRDefault="00AF0A6C" w:rsidP="009D2559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BDI score</w:t>
            </w:r>
          </w:p>
        </w:tc>
      </w:tr>
      <w:tr w:rsidR="00AF0A6C" w:rsidRPr="00F555B6" w14:paraId="6B3117B5" w14:textId="77777777" w:rsidTr="00AF0A6C">
        <w:trPr>
          <w:trHeight w:val="419"/>
        </w:trPr>
        <w:tc>
          <w:tcPr>
            <w:tcW w:w="2515" w:type="dxa"/>
          </w:tcPr>
          <w:p w14:paraId="55ED871C" w14:textId="77777777" w:rsidR="00AF0A6C" w:rsidRPr="00F555B6" w:rsidRDefault="00AF0A6C" w:rsidP="009D2559">
            <w:pPr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No change</w:t>
            </w:r>
          </w:p>
        </w:tc>
        <w:tc>
          <w:tcPr>
            <w:tcW w:w="1454" w:type="dxa"/>
          </w:tcPr>
          <w:p w14:paraId="1465233A" w14:textId="77777777" w:rsidR="00AF0A6C" w:rsidRPr="00F555B6" w:rsidRDefault="00AF0A6C" w:rsidP="009D2559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6.2 ± 4.3</w:t>
            </w:r>
          </w:p>
        </w:tc>
        <w:tc>
          <w:tcPr>
            <w:tcW w:w="1418" w:type="dxa"/>
          </w:tcPr>
          <w:p w14:paraId="07052AAF" w14:textId="77777777" w:rsidR="00AF0A6C" w:rsidRPr="00F555B6" w:rsidRDefault="00AF0A6C" w:rsidP="009D2559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5.7 ± 13.1</w:t>
            </w:r>
          </w:p>
        </w:tc>
        <w:tc>
          <w:tcPr>
            <w:tcW w:w="1417" w:type="dxa"/>
          </w:tcPr>
          <w:p w14:paraId="6C434168" w14:textId="77777777" w:rsidR="00AF0A6C" w:rsidRPr="00F555B6" w:rsidRDefault="00AF0A6C" w:rsidP="009D2559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0.6 ± 8.5</w:t>
            </w:r>
          </w:p>
        </w:tc>
      </w:tr>
      <w:tr w:rsidR="00AF0A6C" w:rsidRPr="00F555B6" w14:paraId="772CFDBE" w14:textId="77777777" w:rsidTr="00AF0A6C">
        <w:trPr>
          <w:trHeight w:val="570"/>
        </w:trPr>
        <w:tc>
          <w:tcPr>
            <w:tcW w:w="2515" w:type="dxa"/>
          </w:tcPr>
          <w:p w14:paraId="55676E5E" w14:textId="77777777" w:rsidR="00AF0A6C" w:rsidRPr="00F555B6" w:rsidRDefault="00AF0A6C" w:rsidP="009D2559">
            <w:pPr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Got worse</w:t>
            </w:r>
          </w:p>
        </w:tc>
        <w:tc>
          <w:tcPr>
            <w:tcW w:w="1454" w:type="dxa"/>
          </w:tcPr>
          <w:p w14:paraId="7C01F079" w14:textId="77777777" w:rsidR="00AF0A6C" w:rsidRPr="00F555B6" w:rsidRDefault="00AF0A6C" w:rsidP="009D2559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2.5 ± 4.1</w:t>
            </w:r>
          </w:p>
        </w:tc>
        <w:tc>
          <w:tcPr>
            <w:tcW w:w="1418" w:type="dxa"/>
          </w:tcPr>
          <w:p w14:paraId="71735A79" w14:textId="77777777" w:rsidR="00AF0A6C" w:rsidRPr="00F555B6" w:rsidRDefault="00AF0A6C" w:rsidP="009D2559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40.6 ± 12.8</w:t>
            </w:r>
          </w:p>
        </w:tc>
        <w:tc>
          <w:tcPr>
            <w:tcW w:w="1417" w:type="dxa"/>
          </w:tcPr>
          <w:p w14:paraId="7162D25C" w14:textId="77777777" w:rsidR="00AF0A6C" w:rsidRPr="00F555B6" w:rsidRDefault="00AF0A6C" w:rsidP="009D2559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2.5 ± 10.8</w:t>
            </w:r>
          </w:p>
        </w:tc>
      </w:tr>
    </w:tbl>
    <w:p w14:paraId="140F58A3" w14:textId="77777777" w:rsidR="00AF0A6C" w:rsidRPr="00F555B6" w:rsidRDefault="00AF0A6C" w:rsidP="00AF0A6C">
      <w:pPr>
        <w:rPr>
          <w:rFonts w:ascii="Arial" w:hAnsi="Arial" w:cs="Arial"/>
        </w:rPr>
      </w:pPr>
    </w:p>
    <w:p w14:paraId="39816C48" w14:textId="439F806F" w:rsidR="00AF0A6C" w:rsidRPr="00F555B6" w:rsidRDefault="00AF0A6C" w:rsidP="00AF0A6C">
      <w:pPr>
        <w:rPr>
          <w:rFonts w:ascii="Arial" w:hAnsi="Arial" w:cs="Arial"/>
          <w:b/>
        </w:rPr>
      </w:pPr>
      <w:r w:rsidRPr="00F555B6">
        <w:rPr>
          <w:rFonts w:ascii="Arial" w:hAnsi="Arial" w:cs="Arial"/>
          <w:b/>
        </w:rPr>
        <w:t>S2</w:t>
      </w:r>
      <w:r w:rsidR="00F555B6">
        <w:rPr>
          <w:rFonts w:ascii="Arial" w:hAnsi="Arial" w:cs="Arial"/>
          <w:b/>
        </w:rPr>
        <w:t xml:space="preserve">. </w:t>
      </w:r>
      <w:r w:rsidRPr="00F555B6">
        <w:rPr>
          <w:rFonts w:ascii="Arial" w:hAnsi="Arial" w:cs="Arial"/>
          <w:b/>
        </w:rPr>
        <w:t xml:space="preserve"> SRQ, IES, and BDI scores in </w:t>
      </w:r>
      <w:r w:rsidR="00F555B6">
        <w:rPr>
          <w:rFonts w:ascii="Arial" w:hAnsi="Arial" w:cs="Arial"/>
          <w:b/>
        </w:rPr>
        <w:t xml:space="preserve">the </w:t>
      </w:r>
      <w:r w:rsidRPr="00F555B6">
        <w:rPr>
          <w:rFonts w:ascii="Arial" w:hAnsi="Arial" w:cs="Arial"/>
          <w:b/>
        </w:rPr>
        <w:t>pa</w:t>
      </w:r>
      <w:r w:rsidR="00F555B6">
        <w:rPr>
          <w:rFonts w:ascii="Arial" w:hAnsi="Arial" w:cs="Arial"/>
          <w:b/>
        </w:rPr>
        <w:t xml:space="preserve">tients assessed.  </w:t>
      </w:r>
      <w:r w:rsidR="00F555B6">
        <w:rPr>
          <w:rFonts w:ascii="Arial" w:hAnsi="Arial" w:cs="Arial"/>
        </w:rPr>
        <w:t>M</w:t>
      </w:r>
      <w:r w:rsidRPr="00F555B6">
        <w:rPr>
          <w:rFonts w:ascii="Arial" w:hAnsi="Arial" w:cs="Arial"/>
        </w:rPr>
        <w:t>ean</w:t>
      </w:r>
      <w:r w:rsidR="00F555B6">
        <w:rPr>
          <w:rFonts w:ascii="Arial" w:hAnsi="Arial" w:cs="Arial"/>
        </w:rPr>
        <w:t>s</w:t>
      </w:r>
      <w:r w:rsidRPr="00F555B6">
        <w:rPr>
          <w:rFonts w:ascii="Arial" w:hAnsi="Arial" w:cs="Arial"/>
        </w:rPr>
        <w:t xml:space="preserve"> and standard deviation for SRQ, IES and BDI</w:t>
      </w:r>
      <w:r w:rsidR="00F555B6">
        <w:rPr>
          <w:rFonts w:ascii="Arial" w:hAnsi="Arial" w:cs="Arial"/>
        </w:rPr>
        <w:t xml:space="preserve"> scores in the patients assessed divided according to the status of their psychiatric condition during COVID-19 (no change vs. got worse).</w:t>
      </w:r>
    </w:p>
    <w:p w14:paraId="3523C6AC" w14:textId="77777777" w:rsidR="00AF0A6C" w:rsidRPr="00F555B6" w:rsidRDefault="00AF0A6C" w:rsidP="00AF0A6C">
      <w:pPr>
        <w:rPr>
          <w:rFonts w:ascii="Arial" w:hAnsi="Arial" w:cs="Arial"/>
        </w:rPr>
      </w:pPr>
    </w:p>
    <w:p w14:paraId="38897705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0CA7E00C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1F4AEF0C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18C16C2A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4F5F41B4" w14:textId="77777777" w:rsidR="00AF0A6C" w:rsidRPr="00F555B6" w:rsidRDefault="00AF0A6C" w:rsidP="00C1223A">
      <w:pPr>
        <w:tabs>
          <w:tab w:val="left" w:pos="3678"/>
        </w:tabs>
        <w:rPr>
          <w:rFonts w:ascii="Arial" w:hAnsi="Arial" w:cs="Arial"/>
          <w:b/>
        </w:rPr>
      </w:pPr>
    </w:p>
    <w:p w14:paraId="146863F2" w14:textId="77777777" w:rsidR="00C1223A" w:rsidRPr="00F555B6" w:rsidRDefault="00C1223A" w:rsidP="00C1223A">
      <w:pPr>
        <w:tabs>
          <w:tab w:val="left" w:pos="3678"/>
        </w:tabs>
        <w:rPr>
          <w:rFonts w:ascii="Arial" w:hAnsi="Arial" w:cs="Arial"/>
        </w:rPr>
      </w:pPr>
      <w:r w:rsidRPr="00F555B6">
        <w:rPr>
          <w:rFonts w:ascii="Arial" w:hAnsi="Arial" w:cs="Arial"/>
        </w:rPr>
        <w:t xml:space="preserve">  </w:t>
      </w:r>
    </w:p>
    <w:tbl>
      <w:tblPr>
        <w:tblStyle w:val="TableGrid"/>
        <w:tblpPr w:leftFromText="141" w:rightFromText="141" w:vertAnchor="text" w:horzAnchor="page" w:tblpX="1369" w:tblpY="-297"/>
        <w:tblW w:w="0" w:type="auto"/>
        <w:tblLook w:val="04A0" w:firstRow="1" w:lastRow="0" w:firstColumn="1" w:lastColumn="0" w:noHBand="0" w:noVBand="1"/>
      </w:tblPr>
      <w:tblGrid>
        <w:gridCol w:w="2596"/>
        <w:gridCol w:w="2596"/>
        <w:gridCol w:w="1885"/>
        <w:gridCol w:w="1885"/>
      </w:tblGrid>
      <w:tr w:rsidR="000A7B80" w:rsidRPr="00F555B6" w14:paraId="560E530B" w14:textId="77777777" w:rsidTr="000A7B80">
        <w:trPr>
          <w:trHeight w:val="473"/>
        </w:trPr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EEE52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4996421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BA3237F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</w:rPr>
            </w:pPr>
            <w:r w:rsidRPr="00F555B6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8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C95B35A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</w:rPr>
            </w:pPr>
            <w:r w:rsidRPr="00F555B6">
              <w:rPr>
                <w:rFonts w:ascii="Arial" w:hAnsi="Arial" w:cs="Arial"/>
                <w:b/>
              </w:rPr>
              <w:t>%</w:t>
            </w:r>
          </w:p>
        </w:tc>
      </w:tr>
      <w:tr w:rsidR="000A7B80" w:rsidRPr="00F555B6" w14:paraId="47D0FBD3" w14:textId="77777777" w:rsidTr="000A7B80">
        <w:trPr>
          <w:trHeight w:val="473"/>
        </w:trPr>
        <w:tc>
          <w:tcPr>
            <w:tcW w:w="25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4B48B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</w:rPr>
            </w:pPr>
            <w:r w:rsidRPr="00F555B6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2596" w:type="dxa"/>
            <w:tcBorders>
              <w:left w:val="single" w:sz="6" w:space="0" w:color="000000"/>
              <w:right w:val="single" w:sz="6" w:space="0" w:color="000000"/>
            </w:tcBorders>
          </w:tcPr>
          <w:p w14:paraId="29DF39C0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73B73AF6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209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575DE2C1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71.5</w:t>
            </w:r>
            <w:r w:rsidR="006113EF" w:rsidRPr="00F555B6">
              <w:rPr>
                <w:rFonts w:ascii="Arial" w:hAnsi="Arial" w:cs="Arial"/>
                <w:bCs/>
              </w:rPr>
              <w:t>8</w:t>
            </w:r>
          </w:p>
        </w:tc>
      </w:tr>
      <w:tr w:rsidR="000A7B80" w:rsidRPr="00F555B6" w14:paraId="1EA3B318" w14:textId="77777777" w:rsidTr="000A7B80">
        <w:trPr>
          <w:trHeight w:val="473"/>
        </w:trPr>
        <w:tc>
          <w:tcPr>
            <w:tcW w:w="259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59B534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96" w:type="dxa"/>
            <w:tcBorders>
              <w:left w:val="single" w:sz="6" w:space="0" w:color="000000"/>
              <w:right w:val="single" w:sz="6" w:space="0" w:color="000000"/>
            </w:tcBorders>
          </w:tcPr>
          <w:p w14:paraId="078966C8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3D38C6CC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83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462F462B" w14:textId="77777777" w:rsidR="000A7B80" w:rsidRPr="00F555B6" w:rsidRDefault="006113EF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28.42</w:t>
            </w:r>
          </w:p>
        </w:tc>
      </w:tr>
      <w:tr w:rsidR="006113EF" w:rsidRPr="00F555B6" w14:paraId="71611832" w14:textId="77777777" w:rsidTr="002878FD">
        <w:trPr>
          <w:trHeight w:val="473"/>
        </w:trPr>
        <w:tc>
          <w:tcPr>
            <w:tcW w:w="259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91A6089" w14:textId="77777777" w:rsidR="006113EF" w:rsidRPr="00F555B6" w:rsidRDefault="006113EF" w:rsidP="00831E16">
            <w:pPr>
              <w:jc w:val="center"/>
              <w:rPr>
                <w:rFonts w:ascii="Arial" w:hAnsi="Arial" w:cs="Arial"/>
                <w:b/>
              </w:rPr>
            </w:pPr>
            <w:r w:rsidRPr="00F555B6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2596" w:type="dxa"/>
            <w:tcBorders>
              <w:left w:val="single" w:sz="6" w:space="0" w:color="000000"/>
              <w:right w:val="single" w:sz="6" w:space="0" w:color="000000"/>
            </w:tcBorders>
          </w:tcPr>
          <w:p w14:paraId="53F61FD1" w14:textId="77777777" w:rsidR="006113EF" w:rsidRPr="00F555B6" w:rsidRDefault="006113EF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Depression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242F69AC" w14:textId="77777777" w:rsidR="006113EF" w:rsidRPr="00F555B6" w:rsidRDefault="006113EF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244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49F5AFAB" w14:textId="77777777" w:rsidR="006113EF" w:rsidRPr="00F555B6" w:rsidRDefault="006113EF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83.56</w:t>
            </w:r>
          </w:p>
        </w:tc>
      </w:tr>
      <w:tr w:rsidR="006113EF" w:rsidRPr="00F555B6" w14:paraId="4AD8D0B6" w14:textId="77777777" w:rsidTr="002878FD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A37A4" w14:textId="77777777" w:rsidR="006113EF" w:rsidRPr="00F555B6" w:rsidRDefault="006113EF" w:rsidP="00831E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96" w:type="dxa"/>
            <w:tcBorders>
              <w:left w:val="single" w:sz="6" w:space="0" w:color="000000"/>
              <w:right w:val="single" w:sz="6" w:space="0" w:color="000000"/>
            </w:tcBorders>
          </w:tcPr>
          <w:p w14:paraId="186563A0" w14:textId="77777777" w:rsidR="006113EF" w:rsidRPr="00F555B6" w:rsidRDefault="006113EF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Anxiety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04ABAAD3" w14:textId="77777777" w:rsidR="006113EF" w:rsidRPr="00F555B6" w:rsidRDefault="006113EF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48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48C50EE2" w14:textId="77777777" w:rsidR="006113EF" w:rsidRPr="00F555B6" w:rsidRDefault="006113EF" w:rsidP="00831E16">
            <w:pPr>
              <w:jc w:val="center"/>
              <w:rPr>
                <w:rFonts w:ascii="Arial" w:hAnsi="Arial" w:cs="Arial"/>
                <w:bCs/>
              </w:rPr>
            </w:pPr>
            <w:r w:rsidRPr="00F555B6">
              <w:rPr>
                <w:rFonts w:ascii="Arial" w:hAnsi="Arial" w:cs="Arial"/>
                <w:bCs/>
              </w:rPr>
              <w:t>16.44</w:t>
            </w:r>
          </w:p>
        </w:tc>
      </w:tr>
      <w:tr w:rsidR="00875CF5" w:rsidRPr="00F555B6" w14:paraId="5D74F84F" w14:textId="77777777" w:rsidTr="00A76EBB">
        <w:trPr>
          <w:trHeight w:val="473"/>
        </w:trPr>
        <w:tc>
          <w:tcPr>
            <w:tcW w:w="2596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7ACBC36F" w14:textId="77777777" w:rsidR="00875CF5" w:rsidRPr="00F555B6" w:rsidRDefault="00875CF5" w:rsidP="00831E16">
            <w:pPr>
              <w:jc w:val="center"/>
              <w:rPr>
                <w:rFonts w:ascii="Arial" w:hAnsi="Arial" w:cs="Arial"/>
                <w:b/>
                <w:bCs/>
              </w:rPr>
            </w:pPr>
            <w:r w:rsidRPr="00F555B6">
              <w:rPr>
                <w:rFonts w:ascii="Arial" w:hAnsi="Arial" w:cs="Arial"/>
                <w:b/>
                <w:bCs/>
              </w:rPr>
              <w:t>Social support during home isolation</w:t>
            </w:r>
          </w:p>
        </w:tc>
        <w:tc>
          <w:tcPr>
            <w:tcW w:w="2596" w:type="dxa"/>
            <w:tcBorders>
              <w:left w:val="single" w:sz="6" w:space="0" w:color="000000"/>
              <w:right w:val="single" w:sz="6" w:space="0" w:color="000000"/>
            </w:tcBorders>
          </w:tcPr>
          <w:p w14:paraId="76157A0C" w14:textId="77777777" w:rsidR="00875CF5" w:rsidRPr="00F555B6" w:rsidRDefault="00875CF5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Yes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30F820F6" w14:textId="77777777" w:rsidR="00875CF5" w:rsidRPr="00F555B6" w:rsidRDefault="00875CF5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46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3A1547EC" w14:textId="77777777" w:rsidR="00875CF5" w:rsidRPr="00F555B6" w:rsidRDefault="00875CF5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5.81</w:t>
            </w:r>
          </w:p>
        </w:tc>
      </w:tr>
      <w:tr w:rsidR="00875CF5" w:rsidRPr="00F555B6" w14:paraId="24C37CEA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6C4CA" w14:textId="77777777" w:rsidR="00875CF5" w:rsidRPr="00F555B6" w:rsidRDefault="00875CF5" w:rsidP="00831E1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96" w:type="dxa"/>
            <w:tcBorders>
              <w:left w:val="single" w:sz="6" w:space="0" w:color="000000"/>
              <w:right w:val="single" w:sz="6" w:space="0" w:color="000000"/>
            </w:tcBorders>
          </w:tcPr>
          <w:p w14:paraId="60986E45" w14:textId="77777777" w:rsidR="00875CF5" w:rsidRPr="00F555B6" w:rsidRDefault="00875CF5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No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52CB34B1" w14:textId="77777777" w:rsidR="00875CF5" w:rsidRPr="00F555B6" w:rsidRDefault="00875CF5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46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58B14C28" w14:textId="77777777" w:rsidR="00875CF5" w:rsidRPr="00F555B6" w:rsidRDefault="00875CF5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84.19</w:t>
            </w:r>
          </w:p>
        </w:tc>
      </w:tr>
      <w:tr w:rsidR="000A7B80" w:rsidRPr="00F555B6" w14:paraId="0D5B7756" w14:textId="77777777" w:rsidTr="000A7B80">
        <w:trPr>
          <w:trHeight w:val="473"/>
        </w:trPr>
        <w:tc>
          <w:tcPr>
            <w:tcW w:w="2596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9BE370" w14:textId="627EE641" w:rsidR="00875CF5" w:rsidRPr="00F555B6" w:rsidRDefault="00DB460C" w:rsidP="00831E1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inical i</w:t>
            </w:r>
            <w:r w:rsidR="00875CF5" w:rsidRPr="00F555B6">
              <w:rPr>
                <w:rFonts w:ascii="Arial" w:hAnsi="Arial" w:cs="Arial"/>
                <w:b/>
                <w:bCs/>
              </w:rPr>
              <w:t xml:space="preserve">dentification of </w:t>
            </w:r>
          </w:p>
          <w:p w14:paraId="49713600" w14:textId="35759A30" w:rsidR="000A7B80" w:rsidRPr="00F555B6" w:rsidRDefault="00DB460C" w:rsidP="00831E1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="00875CF5" w:rsidRPr="00F555B6">
              <w:rPr>
                <w:rFonts w:ascii="Arial" w:hAnsi="Arial" w:cs="Arial"/>
                <w:b/>
                <w:bCs/>
              </w:rPr>
              <w:t xml:space="preserve">ew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="00875CF5" w:rsidRPr="00F555B6">
              <w:rPr>
                <w:rFonts w:ascii="Arial" w:hAnsi="Arial" w:cs="Arial"/>
                <w:b/>
                <w:bCs/>
              </w:rPr>
              <w:t>y</w:t>
            </w:r>
            <w:r w:rsidR="000A7B80" w:rsidRPr="00F555B6">
              <w:rPr>
                <w:rFonts w:ascii="Arial" w:hAnsi="Arial" w:cs="Arial"/>
                <w:b/>
                <w:bCs/>
              </w:rPr>
              <w:t>mptoms</w:t>
            </w:r>
            <w:r w:rsidR="00875CF5" w:rsidRPr="00F555B6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596" w:type="dxa"/>
            <w:tcBorders>
              <w:left w:val="single" w:sz="6" w:space="0" w:color="000000"/>
              <w:right w:val="single" w:sz="6" w:space="0" w:color="000000"/>
            </w:tcBorders>
          </w:tcPr>
          <w:p w14:paraId="173170A6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Other Symptoms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5EBB5131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6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5326AA2E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.05</w:t>
            </w:r>
          </w:p>
        </w:tc>
      </w:tr>
      <w:tr w:rsidR="000A7B80" w:rsidRPr="00F555B6" w14:paraId="512D5E0C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DE2CE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96" w:type="dxa"/>
            <w:tcBorders>
              <w:left w:val="single" w:sz="6" w:space="0" w:color="000000"/>
              <w:right w:val="single" w:sz="6" w:space="0" w:color="000000"/>
            </w:tcBorders>
          </w:tcPr>
          <w:p w14:paraId="0EF2B408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Suicidal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0FF15D6B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3999826D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0.34</w:t>
            </w:r>
          </w:p>
        </w:tc>
      </w:tr>
      <w:tr w:rsidR="000A7B80" w:rsidRPr="00F555B6" w14:paraId="7B3D17E9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7DD304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96" w:type="dxa"/>
            <w:tcBorders>
              <w:left w:val="single" w:sz="6" w:space="0" w:color="000000"/>
              <w:right w:val="single" w:sz="6" w:space="0" w:color="000000"/>
            </w:tcBorders>
          </w:tcPr>
          <w:p w14:paraId="7A15266D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Psychosis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18702BF8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2253930D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0.68</w:t>
            </w:r>
          </w:p>
        </w:tc>
      </w:tr>
      <w:tr w:rsidR="000A7B80" w:rsidRPr="00F555B6" w14:paraId="18EEBAF0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B3CB4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96" w:type="dxa"/>
            <w:tcBorders>
              <w:left w:val="single" w:sz="6" w:space="0" w:color="000000"/>
              <w:right w:val="single" w:sz="6" w:space="0" w:color="000000"/>
            </w:tcBorders>
          </w:tcPr>
          <w:p w14:paraId="1CE4B75C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Aggression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0D5B028A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0</w:t>
            </w:r>
          </w:p>
        </w:tc>
        <w:tc>
          <w:tcPr>
            <w:tcW w:w="1885" w:type="dxa"/>
            <w:tcBorders>
              <w:left w:val="single" w:sz="6" w:space="0" w:color="000000"/>
              <w:right w:val="single" w:sz="6" w:space="0" w:color="000000"/>
            </w:tcBorders>
          </w:tcPr>
          <w:p w14:paraId="777D31DC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3.42</w:t>
            </w:r>
          </w:p>
        </w:tc>
      </w:tr>
      <w:tr w:rsidR="000A7B80" w:rsidRPr="00F555B6" w14:paraId="77393FB8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863FF6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96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E5091BD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Irritability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3F3E38B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1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E6D03D8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7.19</w:t>
            </w:r>
          </w:p>
        </w:tc>
      </w:tr>
      <w:tr w:rsidR="000A7B80" w:rsidRPr="00F555B6" w14:paraId="7DDCA901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4E7645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96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F1C1BCB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Sleep disturbances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46315B5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62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844AE39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1.23</w:t>
            </w:r>
          </w:p>
        </w:tc>
      </w:tr>
      <w:tr w:rsidR="000A7B80" w:rsidRPr="00F555B6" w14:paraId="13A299C3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4C8593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96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3AD15C5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Panic attacks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228F758" w14:textId="77777777" w:rsidR="000A7B80" w:rsidRPr="00F555B6" w:rsidRDefault="000A7B80" w:rsidP="00831E16">
            <w:pPr>
              <w:tabs>
                <w:tab w:val="left" w:pos="228"/>
                <w:tab w:val="center" w:pos="601"/>
              </w:tabs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4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8A5971A" w14:textId="77777777" w:rsidR="000A7B80" w:rsidRPr="00F555B6" w:rsidRDefault="000A7B80" w:rsidP="00831E16">
            <w:pPr>
              <w:tabs>
                <w:tab w:val="left" w:pos="228"/>
                <w:tab w:val="center" w:pos="601"/>
              </w:tabs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4.79</w:t>
            </w:r>
          </w:p>
        </w:tc>
      </w:tr>
      <w:tr w:rsidR="000A7B80" w:rsidRPr="00F555B6" w14:paraId="6004923D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19518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96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1F1AFF4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Substance abuse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FF8159B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0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B61BFB7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3.42</w:t>
            </w:r>
          </w:p>
        </w:tc>
      </w:tr>
      <w:tr w:rsidR="000A7B80" w:rsidRPr="00F555B6" w14:paraId="7AB86EBB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B284B" w14:textId="77777777" w:rsidR="000A7B80" w:rsidRPr="00F555B6" w:rsidRDefault="000A7B80" w:rsidP="00831E1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96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BF5A1EE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Eating disturbance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9521BC0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4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DFF6AFD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8.22</w:t>
            </w:r>
          </w:p>
        </w:tc>
      </w:tr>
      <w:tr w:rsidR="000A7B80" w:rsidRPr="00F555B6" w14:paraId="38BC7C85" w14:textId="77777777" w:rsidTr="000A7B80">
        <w:trPr>
          <w:trHeight w:val="473"/>
        </w:trPr>
        <w:tc>
          <w:tcPr>
            <w:tcW w:w="2596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7D01D5" w14:textId="77777777" w:rsidR="000A7B80" w:rsidRPr="00F555B6" w:rsidRDefault="00875CF5" w:rsidP="00831E16">
            <w:pPr>
              <w:jc w:val="center"/>
              <w:rPr>
                <w:rFonts w:ascii="Arial" w:hAnsi="Arial" w:cs="Arial"/>
                <w:b/>
                <w:bCs/>
              </w:rPr>
            </w:pPr>
            <w:r w:rsidRPr="00F555B6">
              <w:rPr>
                <w:rFonts w:ascii="Arial" w:hAnsi="Arial" w:cs="Arial"/>
                <w:b/>
                <w:bCs/>
              </w:rPr>
              <w:t>Clinical intervention</w:t>
            </w:r>
          </w:p>
        </w:tc>
        <w:tc>
          <w:tcPr>
            <w:tcW w:w="2596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6BC12A2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 xml:space="preserve">Medication </w:t>
            </w:r>
            <w:r w:rsidR="00987182" w:rsidRPr="00F555B6">
              <w:rPr>
                <w:rFonts w:ascii="Arial" w:hAnsi="Arial" w:cs="Arial"/>
              </w:rPr>
              <w:t>change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823AAEB" w14:textId="77777777" w:rsidR="000A7B80" w:rsidRPr="00F555B6" w:rsidRDefault="00987182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54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B60B996" w14:textId="77777777" w:rsidR="000A7B80" w:rsidRPr="00F555B6" w:rsidRDefault="00987182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8.49</w:t>
            </w:r>
          </w:p>
        </w:tc>
      </w:tr>
      <w:tr w:rsidR="000A7B80" w:rsidRPr="00F555B6" w14:paraId="6938D3B1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01C9AB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96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9A26650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 xml:space="preserve">Medication </w:t>
            </w:r>
            <w:r w:rsidR="00987182" w:rsidRPr="00F555B6">
              <w:rPr>
                <w:rFonts w:ascii="Arial" w:hAnsi="Arial" w:cs="Arial"/>
              </w:rPr>
              <w:t>adjusted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63BBF97" w14:textId="77777777" w:rsidR="000A7B80" w:rsidRPr="00F555B6" w:rsidRDefault="00987182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35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D31C3FF" w14:textId="77777777" w:rsidR="000A7B80" w:rsidRPr="00F555B6" w:rsidRDefault="00987182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11.99</w:t>
            </w:r>
          </w:p>
        </w:tc>
      </w:tr>
      <w:tr w:rsidR="000A7B80" w:rsidRPr="00F555B6" w14:paraId="367ED9BA" w14:textId="77777777" w:rsidTr="000A7B80">
        <w:trPr>
          <w:trHeight w:val="473"/>
        </w:trPr>
        <w:tc>
          <w:tcPr>
            <w:tcW w:w="259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1E2722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02A87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New Treatment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FC5B73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51</w:t>
            </w:r>
          </w:p>
        </w:tc>
        <w:tc>
          <w:tcPr>
            <w:tcW w:w="18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4D45E3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  <w:r w:rsidRPr="00F555B6">
              <w:rPr>
                <w:rFonts w:ascii="Arial" w:hAnsi="Arial" w:cs="Arial"/>
              </w:rPr>
              <w:t>20.89</w:t>
            </w:r>
          </w:p>
        </w:tc>
      </w:tr>
      <w:tr w:rsidR="000A7B80" w:rsidRPr="00F555B6" w14:paraId="0A95832A" w14:textId="77777777" w:rsidTr="000A7B80">
        <w:trPr>
          <w:trHeight w:val="473"/>
        </w:trPr>
        <w:tc>
          <w:tcPr>
            <w:tcW w:w="2596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737A41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96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5E69B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5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C9DBA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5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0BC51C" w14:textId="77777777" w:rsidR="000A7B80" w:rsidRPr="00F555B6" w:rsidRDefault="000A7B80" w:rsidP="00831E16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4D59A62" w14:textId="590F0C46" w:rsidR="00AF0A6C" w:rsidRPr="00F555B6" w:rsidRDefault="00AF0A6C" w:rsidP="00AF0A6C">
      <w:pPr>
        <w:tabs>
          <w:tab w:val="left" w:pos="3678"/>
        </w:tabs>
        <w:rPr>
          <w:rFonts w:ascii="Arial" w:hAnsi="Arial" w:cs="Arial"/>
          <w:b/>
        </w:rPr>
      </w:pPr>
      <w:bookmarkStart w:id="0" w:name="_GoBack"/>
      <w:bookmarkEnd w:id="0"/>
      <w:r w:rsidRPr="00F555B6">
        <w:rPr>
          <w:rFonts w:ascii="Arial" w:hAnsi="Arial" w:cs="Arial"/>
          <w:b/>
        </w:rPr>
        <w:t>S3</w:t>
      </w:r>
      <w:r w:rsidR="00DB460C">
        <w:rPr>
          <w:rFonts w:ascii="Arial" w:hAnsi="Arial" w:cs="Arial"/>
          <w:b/>
        </w:rPr>
        <w:t>.</w:t>
      </w:r>
      <w:r w:rsidRPr="00F555B6">
        <w:rPr>
          <w:rFonts w:ascii="Arial" w:hAnsi="Arial" w:cs="Arial"/>
          <w:b/>
        </w:rPr>
        <w:t xml:space="preserve"> Demographic</w:t>
      </w:r>
      <w:r w:rsidR="00DB460C">
        <w:rPr>
          <w:rFonts w:ascii="Arial" w:hAnsi="Arial" w:cs="Arial"/>
          <w:b/>
        </w:rPr>
        <w:t>s</w:t>
      </w:r>
      <w:r w:rsidRPr="00F555B6">
        <w:rPr>
          <w:rFonts w:ascii="Arial" w:hAnsi="Arial" w:cs="Arial"/>
          <w:b/>
        </w:rPr>
        <w:t xml:space="preserve"> </w:t>
      </w:r>
      <w:r w:rsidR="00DB460C">
        <w:rPr>
          <w:rFonts w:ascii="Arial" w:hAnsi="Arial" w:cs="Arial"/>
          <w:b/>
        </w:rPr>
        <w:t xml:space="preserve">of the clinical cohort. </w:t>
      </w:r>
    </w:p>
    <w:p w14:paraId="319056F4" w14:textId="77777777" w:rsidR="00C1223A" w:rsidRPr="00F555B6" w:rsidRDefault="00C1223A">
      <w:pPr>
        <w:rPr>
          <w:rFonts w:ascii="Arial" w:hAnsi="Arial" w:cs="Arial"/>
        </w:rPr>
      </w:pPr>
    </w:p>
    <w:p w14:paraId="09648EB5" w14:textId="77777777" w:rsidR="00AF0A6C" w:rsidRPr="00F555B6" w:rsidRDefault="00AF0A6C">
      <w:pPr>
        <w:rPr>
          <w:rFonts w:ascii="Arial" w:hAnsi="Arial" w:cs="Arial"/>
        </w:rPr>
      </w:pPr>
    </w:p>
    <w:p w14:paraId="71C374D7" w14:textId="77777777" w:rsidR="00AF0A6C" w:rsidRPr="00F555B6" w:rsidRDefault="00AF0A6C">
      <w:pPr>
        <w:rPr>
          <w:rFonts w:ascii="Arial" w:hAnsi="Arial" w:cs="Arial"/>
        </w:rPr>
      </w:pPr>
    </w:p>
    <w:p w14:paraId="72665A0F" w14:textId="77777777" w:rsidR="00AF0A6C" w:rsidRPr="00F555B6" w:rsidRDefault="00AF0A6C">
      <w:pPr>
        <w:rPr>
          <w:rFonts w:ascii="Arial" w:hAnsi="Arial" w:cs="Arial"/>
        </w:rPr>
      </w:pPr>
    </w:p>
    <w:p w14:paraId="5B99D853" w14:textId="77777777" w:rsidR="00AF0A6C" w:rsidRPr="00F555B6" w:rsidRDefault="00AF0A6C">
      <w:pPr>
        <w:rPr>
          <w:rFonts w:ascii="Arial" w:hAnsi="Arial" w:cs="Arial"/>
        </w:rPr>
      </w:pPr>
    </w:p>
    <w:p w14:paraId="380CD121" w14:textId="77777777" w:rsidR="00AF0A6C" w:rsidRPr="00F555B6" w:rsidRDefault="00AF0A6C">
      <w:pPr>
        <w:rPr>
          <w:rFonts w:ascii="Arial" w:hAnsi="Arial" w:cs="Arial"/>
        </w:rPr>
      </w:pPr>
    </w:p>
    <w:p w14:paraId="5EBFA4D2" w14:textId="77777777" w:rsidR="00AF0A6C" w:rsidRPr="00F555B6" w:rsidRDefault="00AF0A6C">
      <w:pPr>
        <w:rPr>
          <w:rFonts w:ascii="Arial" w:hAnsi="Arial" w:cs="Arial"/>
        </w:rPr>
      </w:pPr>
    </w:p>
    <w:p w14:paraId="7922F137" w14:textId="77777777" w:rsidR="00AF0A6C" w:rsidRPr="00F555B6" w:rsidRDefault="00AF0A6C">
      <w:pPr>
        <w:rPr>
          <w:rFonts w:ascii="Arial" w:hAnsi="Arial" w:cs="Arial"/>
        </w:rPr>
      </w:pPr>
    </w:p>
    <w:p w14:paraId="4C8CBE85" w14:textId="77777777" w:rsidR="00AF0A6C" w:rsidRPr="00F555B6" w:rsidRDefault="00AF0A6C">
      <w:pPr>
        <w:rPr>
          <w:rFonts w:ascii="Arial" w:hAnsi="Arial" w:cs="Arial"/>
        </w:rPr>
      </w:pPr>
    </w:p>
    <w:p w14:paraId="4E75D1C0" w14:textId="77777777" w:rsidR="00AF0A6C" w:rsidRPr="00F555B6" w:rsidRDefault="00AF0A6C">
      <w:pPr>
        <w:rPr>
          <w:rFonts w:ascii="Arial" w:hAnsi="Arial" w:cs="Arial"/>
        </w:rPr>
      </w:pPr>
    </w:p>
    <w:p w14:paraId="18FCA000" w14:textId="77777777" w:rsidR="00AF0A6C" w:rsidRPr="00F555B6" w:rsidRDefault="00AF0A6C">
      <w:pPr>
        <w:rPr>
          <w:rFonts w:ascii="Arial" w:hAnsi="Arial" w:cs="Arial"/>
        </w:rPr>
      </w:pPr>
    </w:p>
    <w:p w14:paraId="2E92CD09" w14:textId="77777777" w:rsidR="00AF0A6C" w:rsidRPr="00F555B6" w:rsidRDefault="00AF0A6C">
      <w:pPr>
        <w:rPr>
          <w:rFonts w:ascii="Arial" w:hAnsi="Arial" w:cs="Arial"/>
        </w:rPr>
      </w:pPr>
    </w:p>
    <w:p w14:paraId="50D08C1D" w14:textId="77777777" w:rsidR="00AF0A6C" w:rsidRPr="00F555B6" w:rsidRDefault="00AF0A6C">
      <w:pPr>
        <w:rPr>
          <w:rFonts w:ascii="Arial" w:hAnsi="Arial" w:cs="Arial"/>
        </w:rPr>
      </w:pPr>
    </w:p>
    <w:p w14:paraId="6B9C1710" w14:textId="77777777" w:rsidR="00AF0A6C" w:rsidRPr="00F555B6" w:rsidRDefault="00AF0A6C">
      <w:pPr>
        <w:rPr>
          <w:rFonts w:ascii="Arial" w:hAnsi="Arial" w:cs="Arial"/>
        </w:rPr>
      </w:pPr>
    </w:p>
    <w:sectPr w:rsidR="00AF0A6C" w:rsidRPr="00F555B6" w:rsidSect="001C18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23A"/>
    <w:rsid w:val="000A7B80"/>
    <w:rsid w:val="001711D6"/>
    <w:rsid w:val="001C1866"/>
    <w:rsid w:val="002C756A"/>
    <w:rsid w:val="006113EF"/>
    <w:rsid w:val="006F4F03"/>
    <w:rsid w:val="0078303E"/>
    <w:rsid w:val="00875CF5"/>
    <w:rsid w:val="00987182"/>
    <w:rsid w:val="00AF0A6C"/>
    <w:rsid w:val="00BF6830"/>
    <w:rsid w:val="00C1223A"/>
    <w:rsid w:val="00DB460C"/>
    <w:rsid w:val="00F5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0B1B8"/>
  <w15:chartTrackingRefBased/>
  <w15:docId w15:val="{CEF995CE-3BD9-5547-B216-3DA867CFF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223A"/>
    <w:rPr>
      <w:rFonts w:eastAsiaTheme="minorEastAsia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23A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F0A6C"/>
    <w:rPr>
      <w:lang w:val="de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 Płomecka</dc:creator>
  <cp:keywords/>
  <dc:description/>
  <cp:lastModifiedBy>Microsoft Office User</cp:lastModifiedBy>
  <cp:revision>4</cp:revision>
  <dcterms:created xsi:type="dcterms:W3CDTF">2020-05-21T01:19:00Z</dcterms:created>
  <dcterms:modified xsi:type="dcterms:W3CDTF">2020-06-11T23:44:00Z</dcterms:modified>
</cp:coreProperties>
</file>